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B034BF" w14:textId="41624673" w:rsidR="004253ED" w:rsidRPr="004253ED" w:rsidRDefault="004253ED" w:rsidP="007B51BE">
      <w:pPr>
        <w:spacing w:before="240"/>
        <w:rPr>
          <w:rFonts w:ascii="Times New Roman" w:hAnsi="Times New Roman" w:cs="Times New Roman"/>
          <w:b/>
          <w:bCs/>
          <w:sz w:val="28"/>
          <w:szCs w:val="28"/>
        </w:rPr>
      </w:pPr>
      <w:r w:rsidRPr="004253ED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  <w:r w:rsidR="00A17667">
        <w:rPr>
          <w:rFonts w:ascii="Times New Roman" w:hAnsi="Times New Roman" w:cs="Times New Roman"/>
          <w:b/>
          <w:bCs/>
          <w:sz w:val="28"/>
          <w:szCs w:val="28"/>
        </w:rPr>
        <w:t xml:space="preserve"> – Table 1</w:t>
      </w:r>
    </w:p>
    <w:p w14:paraId="283411CE" w14:textId="77777777" w:rsidR="004253ED" w:rsidRPr="00DF7AA9" w:rsidRDefault="004253ED" w:rsidP="004253ED">
      <w:pPr>
        <w:pStyle w:val="Title"/>
        <w:jc w:val="left"/>
      </w:pPr>
      <w:r w:rsidRPr="00DF7AA9">
        <w:t xml:space="preserve">Electrophysiological Dynamics of Visual-Tactile Temporal </w:t>
      </w:r>
      <w:r>
        <w:t xml:space="preserve">Order Perception </w:t>
      </w:r>
      <w:r w:rsidRPr="00DF7AA9">
        <w:t>in Early Deaf Adults</w:t>
      </w:r>
    </w:p>
    <w:p w14:paraId="709BC7A0" w14:textId="77777777" w:rsidR="004253ED" w:rsidRPr="004253ED" w:rsidRDefault="004253ED" w:rsidP="004253ED">
      <w:pPr>
        <w:pStyle w:val="AuthorList"/>
      </w:pPr>
      <w:r w:rsidRPr="004253ED">
        <w:t>Alexandra N. Scurry</w:t>
      </w:r>
      <w:r w:rsidRPr="004253ED">
        <w:rPr>
          <w:vertAlign w:val="superscript"/>
        </w:rPr>
        <w:t>1*</w:t>
      </w:r>
      <w:r w:rsidRPr="004253ED">
        <w:t>, Kudzai Chifamba</w:t>
      </w:r>
      <w:r w:rsidRPr="004253ED">
        <w:rPr>
          <w:vertAlign w:val="superscript"/>
        </w:rPr>
        <w:t>1</w:t>
      </w:r>
      <w:r w:rsidRPr="004253ED">
        <w:t>, Fang Jiang</w:t>
      </w:r>
      <w:r w:rsidRPr="004253ED">
        <w:rPr>
          <w:vertAlign w:val="superscript"/>
        </w:rPr>
        <w:t>1</w:t>
      </w:r>
    </w:p>
    <w:p w14:paraId="23464362" w14:textId="77777777" w:rsidR="004253ED" w:rsidRPr="004253ED" w:rsidRDefault="004253ED" w:rsidP="004253ED">
      <w:pPr>
        <w:spacing w:before="240"/>
        <w:rPr>
          <w:rFonts w:ascii="Times New Roman" w:hAnsi="Times New Roman" w:cs="Times New Roman"/>
          <w:b/>
        </w:rPr>
      </w:pPr>
      <w:r w:rsidRPr="004253ED">
        <w:rPr>
          <w:rFonts w:ascii="Times New Roman" w:hAnsi="Times New Roman" w:cs="Times New Roman"/>
          <w:vertAlign w:val="superscript"/>
        </w:rPr>
        <w:t>1</w:t>
      </w:r>
      <w:r w:rsidRPr="004253ED">
        <w:rPr>
          <w:rFonts w:ascii="Times New Roman" w:hAnsi="Times New Roman" w:cs="Times New Roman"/>
        </w:rPr>
        <w:t>Department of Psychology, University of Nevada, Reno, Nevada, USA</w:t>
      </w:r>
    </w:p>
    <w:p w14:paraId="24C38973" w14:textId="0BF2A6E9" w:rsidR="004253ED" w:rsidRDefault="004253ED" w:rsidP="007B51BE">
      <w:pPr>
        <w:spacing w:before="240"/>
        <w:rPr>
          <w:rFonts w:ascii="Times New Roman" w:hAnsi="Times New Roman" w:cs="Times New Roman"/>
          <w:b/>
        </w:rPr>
      </w:pPr>
      <w:r w:rsidRPr="004253ED">
        <w:rPr>
          <w:rFonts w:ascii="Times New Roman" w:hAnsi="Times New Roman" w:cs="Times New Roman"/>
          <w:b/>
        </w:rPr>
        <w:t xml:space="preserve">* Correspondence: </w:t>
      </w:r>
      <w:r w:rsidRPr="004253ED">
        <w:rPr>
          <w:rFonts w:ascii="Times New Roman" w:hAnsi="Times New Roman" w:cs="Times New Roman"/>
          <w:b/>
        </w:rPr>
        <w:br/>
      </w:r>
      <w:r w:rsidRPr="004253ED">
        <w:rPr>
          <w:rFonts w:ascii="Times New Roman" w:hAnsi="Times New Roman" w:cs="Times New Roman"/>
        </w:rPr>
        <w:t>Alexandra N. Scurry</w:t>
      </w:r>
      <w:r w:rsidRPr="004253ED">
        <w:rPr>
          <w:rFonts w:ascii="Times New Roman" w:hAnsi="Times New Roman" w:cs="Times New Roman"/>
        </w:rPr>
        <w:br/>
      </w:r>
      <w:hyperlink r:id="rId4" w:history="1">
        <w:r w:rsidRPr="004728AD">
          <w:rPr>
            <w:rStyle w:val="Hyperlink"/>
            <w:rFonts w:ascii="Times New Roman" w:hAnsi="Times New Roman" w:cs="Times New Roman"/>
          </w:rPr>
          <w:t>ascurry@unr.edu</w:t>
        </w:r>
      </w:hyperlink>
    </w:p>
    <w:p w14:paraId="72F2CC56" w14:textId="77777777" w:rsidR="004253ED" w:rsidRPr="004253ED" w:rsidRDefault="004253ED" w:rsidP="007B51BE">
      <w:pPr>
        <w:spacing w:before="240"/>
        <w:rPr>
          <w:rFonts w:ascii="Times New Roman" w:hAnsi="Times New Roman" w:cs="Times New Roman"/>
          <w:b/>
        </w:rPr>
      </w:pPr>
    </w:p>
    <w:p w14:paraId="309BCCDD" w14:textId="0390AFAD" w:rsidR="007B51BE" w:rsidRPr="004253ED" w:rsidRDefault="007B51BE" w:rsidP="007B51BE">
      <w:pPr>
        <w:spacing w:before="240"/>
        <w:rPr>
          <w:rFonts w:ascii="Times New Roman" w:hAnsi="Times New Roman" w:cs="Times New Roman"/>
        </w:rPr>
      </w:pPr>
      <w:r w:rsidRPr="004253ED">
        <w:rPr>
          <w:rFonts w:ascii="Times New Roman" w:hAnsi="Times New Roman" w:cs="Times New Roman"/>
          <w:b/>
          <w:bCs/>
        </w:rPr>
        <w:t>Supplementary Table 1.</w:t>
      </w:r>
      <w:r w:rsidRPr="004253ED">
        <w:rPr>
          <w:rFonts w:ascii="Times New Roman" w:hAnsi="Times New Roman" w:cs="Times New Roman"/>
        </w:rPr>
        <w:t xml:space="preserve"> Group averages and standard errors (in parenthesis) of tactile N140 amplitudes and latencies in </w:t>
      </w:r>
      <w:proofErr w:type="spellStart"/>
      <w:r w:rsidRPr="004253ED">
        <w:rPr>
          <w:rFonts w:ascii="Times New Roman" w:hAnsi="Times New Roman" w:cs="Times New Roman"/>
        </w:rPr>
        <w:t>Fronto</w:t>
      </w:r>
      <w:proofErr w:type="spellEnd"/>
      <w:r w:rsidRPr="004253ED">
        <w:rPr>
          <w:rFonts w:ascii="Times New Roman" w:hAnsi="Times New Roman" w:cs="Times New Roman"/>
        </w:rPr>
        <w:t>-Central (FC) ROI.</w:t>
      </w:r>
    </w:p>
    <w:p w14:paraId="2FB7F5FE" w14:textId="77777777" w:rsidR="007B51BE" w:rsidRPr="004253ED" w:rsidRDefault="007B51B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2"/>
        <w:gridCol w:w="1358"/>
        <w:gridCol w:w="1255"/>
        <w:gridCol w:w="939"/>
        <w:gridCol w:w="1581"/>
        <w:gridCol w:w="1530"/>
      </w:tblGrid>
      <w:tr w:rsidR="007B51BE" w:rsidRPr="004253ED" w14:paraId="5DF89448" w14:textId="77777777" w:rsidTr="007B51BE">
        <w:trPr>
          <w:trHeight w:val="350"/>
        </w:trPr>
        <w:tc>
          <w:tcPr>
            <w:tcW w:w="1162" w:type="dxa"/>
            <w:tcBorders>
              <w:top w:val="single" w:sz="4" w:space="0" w:color="auto"/>
            </w:tcBorders>
          </w:tcPr>
          <w:p w14:paraId="5DD2D8AB" w14:textId="77777777" w:rsidR="007B51BE" w:rsidRPr="004253ED" w:rsidRDefault="007B51BE" w:rsidP="007B51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3BE3FC" w14:textId="39A1676B" w:rsidR="007B51BE" w:rsidRPr="004253ED" w:rsidRDefault="007B51BE" w:rsidP="007B51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ED">
              <w:rPr>
                <w:rFonts w:ascii="Times New Roman" w:hAnsi="Times New Roman" w:cs="Times New Roman"/>
                <w:b/>
                <w:bCs/>
              </w:rPr>
              <w:t>Amplitude (µV)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10A614B0" w14:textId="77777777" w:rsidR="007B51BE" w:rsidRPr="004253ED" w:rsidRDefault="007B51BE" w:rsidP="007B51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3E4D2A" w14:textId="45F36B52" w:rsidR="007B51BE" w:rsidRPr="004253ED" w:rsidRDefault="007B51BE" w:rsidP="007B51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ED">
              <w:rPr>
                <w:rFonts w:ascii="Times New Roman" w:hAnsi="Times New Roman" w:cs="Times New Roman"/>
                <w:b/>
                <w:bCs/>
              </w:rPr>
              <w:t>Latency (</w:t>
            </w:r>
            <w:proofErr w:type="spellStart"/>
            <w:r w:rsidRPr="004253ED">
              <w:rPr>
                <w:rFonts w:ascii="Times New Roman" w:hAnsi="Times New Roman" w:cs="Times New Roman"/>
                <w:b/>
                <w:bCs/>
              </w:rPr>
              <w:t>ms</w:t>
            </w:r>
            <w:proofErr w:type="spellEnd"/>
            <w:r w:rsidRPr="004253E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7B51BE" w:rsidRPr="004253ED" w14:paraId="17B3EF2C" w14:textId="77777777" w:rsidTr="005E211F">
        <w:trPr>
          <w:trHeight w:val="413"/>
        </w:trPr>
        <w:tc>
          <w:tcPr>
            <w:tcW w:w="1162" w:type="dxa"/>
            <w:tcBorders>
              <w:bottom w:val="single" w:sz="4" w:space="0" w:color="auto"/>
            </w:tcBorders>
            <w:vAlign w:val="bottom"/>
          </w:tcPr>
          <w:p w14:paraId="52870620" w14:textId="5F92C3C8" w:rsidR="007B51BE" w:rsidRPr="004253ED" w:rsidRDefault="007B51BE" w:rsidP="007B51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ED">
              <w:rPr>
                <w:rFonts w:ascii="Times New Roman" w:hAnsi="Times New Roman" w:cs="Times New Roman"/>
                <w:b/>
                <w:bCs/>
              </w:rPr>
              <w:t>SOA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02D950" w14:textId="37738EA5" w:rsidR="007B51BE" w:rsidRPr="004253ED" w:rsidRDefault="007B51BE" w:rsidP="007B51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ED">
              <w:rPr>
                <w:rFonts w:ascii="Times New Roman" w:hAnsi="Times New Roman" w:cs="Times New Roman"/>
                <w:b/>
                <w:bCs/>
              </w:rPr>
              <w:t>ED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5783D2" w14:textId="54ACEC6D" w:rsidR="007B51BE" w:rsidRPr="004253ED" w:rsidRDefault="007B51BE" w:rsidP="007B51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ED">
              <w:rPr>
                <w:rFonts w:ascii="Times New Roman" w:hAnsi="Times New Roman" w:cs="Times New Roman"/>
                <w:b/>
                <w:bCs/>
              </w:rPr>
              <w:t>NH</w:t>
            </w:r>
          </w:p>
        </w:tc>
        <w:tc>
          <w:tcPr>
            <w:tcW w:w="939" w:type="dxa"/>
            <w:vAlign w:val="bottom"/>
          </w:tcPr>
          <w:p w14:paraId="0968B3C8" w14:textId="77777777" w:rsidR="007B51BE" w:rsidRPr="004253ED" w:rsidRDefault="007B51BE" w:rsidP="007B51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C5C4BE" w14:textId="24733386" w:rsidR="007B51BE" w:rsidRPr="004253ED" w:rsidRDefault="007B51BE" w:rsidP="007B51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ED">
              <w:rPr>
                <w:rFonts w:ascii="Times New Roman" w:hAnsi="Times New Roman" w:cs="Times New Roman"/>
                <w:b/>
                <w:bCs/>
              </w:rPr>
              <w:t>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1972A3" w14:textId="728C68EE" w:rsidR="007B51BE" w:rsidRPr="004253ED" w:rsidRDefault="007B51BE" w:rsidP="007B51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ED">
              <w:rPr>
                <w:rFonts w:ascii="Times New Roman" w:hAnsi="Times New Roman" w:cs="Times New Roman"/>
                <w:b/>
                <w:bCs/>
              </w:rPr>
              <w:t>NH</w:t>
            </w:r>
          </w:p>
        </w:tc>
      </w:tr>
      <w:tr w:rsidR="007B51BE" w:rsidRPr="004253ED" w14:paraId="18E4AC98" w14:textId="77777777" w:rsidTr="005E211F">
        <w:trPr>
          <w:trHeight w:val="432"/>
        </w:trPr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6CEB39F5" w14:textId="2DFBD2B2" w:rsidR="007B51BE" w:rsidRPr="004253ED" w:rsidRDefault="007B51BE" w:rsidP="007B51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ED">
              <w:rPr>
                <w:rFonts w:ascii="Times New Roman" w:hAnsi="Times New Roman" w:cs="Times New Roman"/>
                <w:b/>
                <w:bCs/>
              </w:rPr>
              <w:t>-250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vAlign w:val="center"/>
          </w:tcPr>
          <w:p w14:paraId="171B5714" w14:textId="3FA1C739" w:rsidR="007B51BE" w:rsidRPr="004253ED" w:rsidRDefault="007B51BE" w:rsidP="007B51BE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-2.88 (.46)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0EE86379" w14:textId="762AE3FF" w:rsidR="007B51BE" w:rsidRPr="004253ED" w:rsidRDefault="007B51BE" w:rsidP="007B51BE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-2.06 (.37)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043CDE32" w14:textId="77777777" w:rsidR="007B51BE" w:rsidRPr="004253ED" w:rsidRDefault="007B51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14:paraId="2E24D159" w14:textId="0A7A6930" w:rsidR="007B51BE" w:rsidRPr="004253ED" w:rsidRDefault="007B51BE" w:rsidP="007B51BE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148.76 (2.68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55800B1D" w14:textId="49170EF1" w:rsidR="007B51BE" w:rsidRPr="004253ED" w:rsidRDefault="007B51BE" w:rsidP="007B51BE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159.99 (3.47)</w:t>
            </w:r>
          </w:p>
        </w:tc>
      </w:tr>
      <w:tr w:rsidR="007B51BE" w:rsidRPr="004253ED" w14:paraId="519B557F" w14:textId="77777777" w:rsidTr="005E211F">
        <w:trPr>
          <w:trHeight w:val="432"/>
        </w:trPr>
        <w:tc>
          <w:tcPr>
            <w:tcW w:w="1162" w:type="dxa"/>
            <w:vAlign w:val="center"/>
          </w:tcPr>
          <w:p w14:paraId="17BE13B2" w14:textId="2D245546" w:rsidR="007B51BE" w:rsidRPr="004253ED" w:rsidRDefault="007B51BE" w:rsidP="007B51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ED">
              <w:rPr>
                <w:rFonts w:ascii="Times New Roman" w:hAnsi="Times New Roman" w:cs="Times New Roman"/>
                <w:b/>
                <w:bCs/>
              </w:rPr>
              <w:t>-100</w:t>
            </w:r>
          </w:p>
        </w:tc>
        <w:tc>
          <w:tcPr>
            <w:tcW w:w="1358" w:type="dxa"/>
            <w:vAlign w:val="center"/>
          </w:tcPr>
          <w:p w14:paraId="72064A49" w14:textId="34F02BAC" w:rsidR="007B51BE" w:rsidRPr="004253ED" w:rsidRDefault="007B51BE" w:rsidP="007B51BE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-2.92 (.43)</w:t>
            </w:r>
          </w:p>
        </w:tc>
        <w:tc>
          <w:tcPr>
            <w:tcW w:w="1255" w:type="dxa"/>
            <w:vAlign w:val="center"/>
          </w:tcPr>
          <w:p w14:paraId="765CBC51" w14:textId="7253137B" w:rsidR="007B51BE" w:rsidRPr="004253ED" w:rsidRDefault="007B51BE" w:rsidP="007B51BE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-2.20 (.37)</w:t>
            </w:r>
          </w:p>
        </w:tc>
        <w:tc>
          <w:tcPr>
            <w:tcW w:w="939" w:type="dxa"/>
          </w:tcPr>
          <w:p w14:paraId="5EB15B8C" w14:textId="77777777" w:rsidR="007B51BE" w:rsidRPr="004253ED" w:rsidRDefault="007B51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Align w:val="center"/>
          </w:tcPr>
          <w:p w14:paraId="5511E7E5" w14:textId="2D06399E" w:rsidR="007B51BE" w:rsidRPr="004253ED" w:rsidRDefault="007B51BE" w:rsidP="007B51BE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147.46 (2.90)</w:t>
            </w:r>
          </w:p>
        </w:tc>
        <w:tc>
          <w:tcPr>
            <w:tcW w:w="1530" w:type="dxa"/>
            <w:vAlign w:val="center"/>
          </w:tcPr>
          <w:p w14:paraId="2AFA1475" w14:textId="472B6676" w:rsidR="007B51BE" w:rsidRPr="004253ED" w:rsidRDefault="007B51BE" w:rsidP="007B51BE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157.88 (3.50)</w:t>
            </w:r>
          </w:p>
        </w:tc>
      </w:tr>
      <w:tr w:rsidR="007B51BE" w:rsidRPr="004253ED" w14:paraId="0422F3B5" w14:textId="77777777" w:rsidTr="005E211F">
        <w:trPr>
          <w:trHeight w:val="432"/>
        </w:trPr>
        <w:tc>
          <w:tcPr>
            <w:tcW w:w="1162" w:type="dxa"/>
            <w:vAlign w:val="center"/>
          </w:tcPr>
          <w:p w14:paraId="4F2BD87B" w14:textId="35519BD2" w:rsidR="007B51BE" w:rsidRPr="004253ED" w:rsidRDefault="007B51BE" w:rsidP="007B51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ED">
              <w:rPr>
                <w:rFonts w:ascii="Times New Roman" w:hAnsi="Times New Roman" w:cs="Times New Roman"/>
                <w:b/>
                <w:bCs/>
              </w:rPr>
              <w:t>-30</w:t>
            </w:r>
          </w:p>
        </w:tc>
        <w:tc>
          <w:tcPr>
            <w:tcW w:w="1358" w:type="dxa"/>
            <w:vAlign w:val="center"/>
          </w:tcPr>
          <w:p w14:paraId="601CBD60" w14:textId="7114C2AC" w:rsidR="007B51BE" w:rsidRPr="004253ED" w:rsidRDefault="007B51BE" w:rsidP="007B51BE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-4.80 (.39)</w:t>
            </w:r>
          </w:p>
        </w:tc>
        <w:tc>
          <w:tcPr>
            <w:tcW w:w="1255" w:type="dxa"/>
            <w:vAlign w:val="center"/>
          </w:tcPr>
          <w:p w14:paraId="4999EBC8" w14:textId="296CE82E" w:rsidR="007B51BE" w:rsidRPr="004253ED" w:rsidRDefault="007B51BE" w:rsidP="007B51BE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-2.29 (.42)</w:t>
            </w:r>
          </w:p>
        </w:tc>
        <w:tc>
          <w:tcPr>
            <w:tcW w:w="939" w:type="dxa"/>
          </w:tcPr>
          <w:p w14:paraId="30F744AE" w14:textId="77777777" w:rsidR="007B51BE" w:rsidRPr="004253ED" w:rsidRDefault="007B51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Align w:val="center"/>
          </w:tcPr>
          <w:p w14:paraId="191285B4" w14:textId="3BEB0533" w:rsidR="007B51BE" w:rsidRPr="004253ED" w:rsidRDefault="007B51BE" w:rsidP="007B51BE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151.04 (2.93)</w:t>
            </w:r>
          </w:p>
        </w:tc>
        <w:tc>
          <w:tcPr>
            <w:tcW w:w="1530" w:type="dxa"/>
            <w:vAlign w:val="center"/>
          </w:tcPr>
          <w:p w14:paraId="76A01098" w14:textId="2CECD81F" w:rsidR="007B51BE" w:rsidRPr="004253ED" w:rsidRDefault="007B51BE" w:rsidP="007B51BE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154.95 (2.89)</w:t>
            </w:r>
          </w:p>
        </w:tc>
      </w:tr>
      <w:tr w:rsidR="007B51BE" w:rsidRPr="004253ED" w14:paraId="16221B7C" w14:textId="77777777" w:rsidTr="005E211F">
        <w:trPr>
          <w:trHeight w:val="432"/>
        </w:trPr>
        <w:tc>
          <w:tcPr>
            <w:tcW w:w="1162" w:type="dxa"/>
            <w:vAlign w:val="center"/>
          </w:tcPr>
          <w:p w14:paraId="4BEC150F" w14:textId="16D3A973" w:rsidR="007B51BE" w:rsidRPr="004253ED" w:rsidRDefault="007B51BE" w:rsidP="007B51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ED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358" w:type="dxa"/>
            <w:vAlign w:val="center"/>
          </w:tcPr>
          <w:p w14:paraId="3AF0C408" w14:textId="2A4AF793" w:rsidR="007B51BE" w:rsidRPr="004253ED" w:rsidRDefault="007B51BE" w:rsidP="007B51BE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-5.03 (.63)</w:t>
            </w:r>
          </w:p>
        </w:tc>
        <w:tc>
          <w:tcPr>
            <w:tcW w:w="1255" w:type="dxa"/>
            <w:vAlign w:val="center"/>
          </w:tcPr>
          <w:p w14:paraId="419D29BE" w14:textId="6A5BD0B1" w:rsidR="007B51BE" w:rsidRPr="004253ED" w:rsidRDefault="007B51BE" w:rsidP="007B51BE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-2.22 (.49)</w:t>
            </w:r>
          </w:p>
        </w:tc>
        <w:tc>
          <w:tcPr>
            <w:tcW w:w="939" w:type="dxa"/>
          </w:tcPr>
          <w:p w14:paraId="455738C3" w14:textId="7B71FA49" w:rsidR="007B51BE" w:rsidRPr="004253ED" w:rsidRDefault="007B51BE">
            <w:pPr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81" w:type="dxa"/>
            <w:vAlign w:val="center"/>
          </w:tcPr>
          <w:p w14:paraId="3E296968" w14:textId="44EBE0A0" w:rsidR="007B51BE" w:rsidRPr="004253ED" w:rsidRDefault="007B51BE" w:rsidP="007B51BE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144.69 (3.76)</w:t>
            </w:r>
          </w:p>
        </w:tc>
        <w:tc>
          <w:tcPr>
            <w:tcW w:w="1530" w:type="dxa"/>
            <w:vAlign w:val="center"/>
          </w:tcPr>
          <w:p w14:paraId="55BD8915" w14:textId="6258F39E" w:rsidR="007B51BE" w:rsidRPr="004253ED" w:rsidRDefault="007B51BE" w:rsidP="007B51BE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151.37 (4.78)</w:t>
            </w:r>
          </w:p>
        </w:tc>
      </w:tr>
      <w:tr w:rsidR="007B51BE" w:rsidRPr="004253ED" w14:paraId="5B0E5EB9" w14:textId="77777777" w:rsidTr="005E211F">
        <w:trPr>
          <w:trHeight w:val="432"/>
        </w:trPr>
        <w:tc>
          <w:tcPr>
            <w:tcW w:w="1162" w:type="dxa"/>
            <w:vAlign w:val="center"/>
          </w:tcPr>
          <w:p w14:paraId="35850EAF" w14:textId="667AEFC0" w:rsidR="007B51BE" w:rsidRPr="004253ED" w:rsidRDefault="007B51BE" w:rsidP="007B51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ED">
              <w:rPr>
                <w:rFonts w:ascii="Times New Roman" w:hAnsi="Times New Roman" w:cs="Times New Roman"/>
                <w:b/>
                <w:bCs/>
              </w:rPr>
              <w:t>+30</w:t>
            </w:r>
          </w:p>
        </w:tc>
        <w:tc>
          <w:tcPr>
            <w:tcW w:w="1358" w:type="dxa"/>
            <w:vAlign w:val="center"/>
          </w:tcPr>
          <w:p w14:paraId="4C91109D" w14:textId="6ED3B5C6" w:rsidR="007B51BE" w:rsidRPr="004253ED" w:rsidRDefault="007B51BE" w:rsidP="007B51BE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-2.89 (.30)</w:t>
            </w:r>
          </w:p>
        </w:tc>
        <w:tc>
          <w:tcPr>
            <w:tcW w:w="1255" w:type="dxa"/>
            <w:vAlign w:val="center"/>
          </w:tcPr>
          <w:p w14:paraId="743723FC" w14:textId="72D0EA5A" w:rsidR="007B51BE" w:rsidRPr="004253ED" w:rsidRDefault="007B51BE" w:rsidP="007B51BE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-0.85 (.44)</w:t>
            </w:r>
          </w:p>
        </w:tc>
        <w:tc>
          <w:tcPr>
            <w:tcW w:w="939" w:type="dxa"/>
          </w:tcPr>
          <w:p w14:paraId="026C694C" w14:textId="77777777" w:rsidR="007B51BE" w:rsidRPr="004253ED" w:rsidRDefault="007B51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Align w:val="center"/>
          </w:tcPr>
          <w:p w14:paraId="141027B5" w14:textId="5730DC2D" w:rsidR="007B51BE" w:rsidRPr="004253ED" w:rsidRDefault="007B51BE" w:rsidP="007B51BE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126.90 (7.05)</w:t>
            </w:r>
          </w:p>
        </w:tc>
        <w:tc>
          <w:tcPr>
            <w:tcW w:w="1530" w:type="dxa"/>
            <w:vAlign w:val="center"/>
          </w:tcPr>
          <w:p w14:paraId="4AD00CD8" w14:textId="7813F7BF" w:rsidR="007B51BE" w:rsidRPr="004253ED" w:rsidRDefault="007B51BE" w:rsidP="007B51BE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135.20 (9.83)</w:t>
            </w:r>
          </w:p>
        </w:tc>
      </w:tr>
      <w:tr w:rsidR="007B51BE" w:rsidRPr="004253ED" w14:paraId="5C54E01E" w14:textId="77777777" w:rsidTr="005E211F">
        <w:trPr>
          <w:trHeight w:val="432"/>
        </w:trPr>
        <w:tc>
          <w:tcPr>
            <w:tcW w:w="1162" w:type="dxa"/>
            <w:vAlign w:val="center"/>
          </w:tcPr>
          <w:p w14:paraId="5154D538" w14:textId="6D518E93" w:rsidR="007B51BE" w:rsidRPr="004253ED" w:rsidRDefault="007B51BE" w:rsidP="007B51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ED">
              <w:rPr>
                <w:rFonts w:ascii="Times New Roman" w:hAnsi="Times New Roman" w:cs="Times New Roman"/>
                <w:b/>
                <w:bCs/>
              </w:rPr>
              <w:t>+100</w:t>
            </w:r>
          </w:p>
        </w:tc>
        <w:tc>
          <w:tcPr>
            <w:tcW w:w="1358" w:type="dxa"/>
            <w:vAlign w:val="center"/>
          </w:tcPr>
          <w:p w14:paraId="3E84A268" w14:textId="4FB3100A" w:rsidR="007B51BE" w:rsidRPr="004253ED" w:rsidRDefault="007B51BE" w:rsidP="007B51BE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-1.62 (.54)</w:t>
            </w:r>
          </w:p>
        </w:tc>
        <w:tc>
          <w:tcPr>
            <w:tcW w:w="1255" w:type="dxa"/>
            <w:vAlign w:val="center"/>
          </w:tcPr>
          <w:p w14:paraId="01573A30" w14:textId="0640B36A" w:rsidR="007B51BE" w:rsidRPr="004253ED" w:rsidRDefault="007B51BE" w:rsidP="007B51BE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-0.28 (.61)</w:t>
            </w:r>
          </w:p>
        </w:tc>
        <w:tc>
          <w:tcPr>
            <w:tcW w:w="939" w:type="dxa"/>
          </w:tcPr>
          <w:p w14:paraId="0A600514" w14:textId="77777777" w:rsidR="007B51BE" w:rsidRPr="004253ED" w:rsidRDefault="007B51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Align w:val="center"/>
          </w:tcPr>
          <w:p w14:paraId="20AF883E" w14:textId="02E18F44" w:rsidR="007B51BE" w:rsidRPr="004253ED" w:rsidRDefault="007B51BE" w:rsidP="007B51BE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151.30 (7.66)</w:t>
            </w:r>
          </w:p>
        </w:tc>
        <w:tc>
          <w:tcPr>
            <w:tcW w:w="1530" w:type="dxa"/>
            <w:vAlign w:val="center"/>
          </w:tcPr>
          <w:p w14:paraId="090A6571" w14:textId="36F5C600" w:rsidR="007B51BE" w:rsidRPr="004253ED" w:rsidRDefault="007B51BE" w:rsidP="007B51BE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133.89 (7.26)</w:t>
            </w:r>
          </w:p>
        </w:tc>
      </w:tr>
      <w:tr w:rsidR="007B51BE" w:rsidRPr="004253ED" w14:paraId="3E01EC2F" w14:textId="77777777" w:rsidTr="005E211F">
        <w:trPr>
          <w:trHeight w:val="432"/>
        </w:trPr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3F26B571" w14:textId="66E4DD69" w:rsidR="007B51BE" w:rsidRPr="004253ED" w:rsidRDefault="007B51BE" w:rsidP="007B51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ED">
              <w:rPr>
                <w:rFonts w:ascii="Times New Roman" w:hAnsi="Times New Roman" w:cs="Times New Roman"/>
                <w:b/>
                <w:bCs/>
              </w:rPr>
              <w:t>+250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vAlign w:val="center"/>
          </w:tcPr>
          <w:p w14:paraId="4B0B8206" w14:textId="3E81CD33" w:rsidR="007B51BE" w:rsidRPr="004253ED" w:rsidRDefault="007B51BE" w:rsidP="007B51BE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-2.14 (.66)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1387EF15" w14:textId="6ADFF385" w:rsidR="007B51BE" w:rsidRPr="004253ED" w:rsidRDefault="007B51BE" w:rsidP="007B51BE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-0.60 (.56)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60EBB65E" w14:textId="77777777" w:rsidR="007B51BE" w:rsidRPr="004253ED" w:rsidRDefault="007B51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tcBorders>
              <w:bottom w:val="single" w:sz="4" w:space="0" w:color="auto"/>
            </w:tcBorders>
            <w:vAlign w:val="center"/>
          </w:tcPr>
          <w:p w14:paraId="4DC027C3" w14:textId="3B1DACFD" w:rsidR="007B51BE" w:rsidRPr="004253ED" w:rsidRDefault="007B51BE" w:rsidP="007B51BE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147.95 (9.12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5FC24818" w14:textId="73931C23" w:rsidR="007B51BE" w:rsidRPr="004253ED" w:rsidRDefault="007B51BE" w:rsidP="007B51BE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126.63 (8.51)</w:t>
            </w:r>
          </w:p>
        </w:tc>
      </w:tr>
    </w:tbl>
    <w:p w14:paraId="23B0BC13" w14:textId="6A657407" w:rsidR="002F237B" w:rsidRPr="004253ED" w:rsidRDefault="005E211F">
      <w:pPr>
        <w:rPr>
          <w:rFonts w:ascii="Times New Roman" w:hAnsi="Times New Roman" w:cs="Times New Roman"/>
        </w:rPr>
      </w:pPr>
    </w:p>
    <w:p w14:paraId="002F2A23" w14:textId="2EE2C4B0" w:rsidR="004253ED" w:rsidRPr="005673F0" w:rsidRDefault="004253ED" w:rsidP="004253ED">
      <w:pPr>
        <w:rPr>
          <w:rFonts w:ascii="Times New Roman" w:hAnsi="Times New Roman" w:cs="Times New Roman"/>
          <w:b/>
          <w:bCs/>
        </w:rPr>
      </w:pPr>
    </w:p>
    <w:p w14:paraId="629FE940" w14:textId="77777777" w:rsidR="004253ED" w:rsidRPr="004253ED" w:rsidRDefault="004253ED" w:rsidP="004253ED">
      <w:pPr>
        <w:rPr>
          <w:rFonts w:ascii="Times New Roman" w:hAnsi="Times New Roman" w:cs="Times New Roman"/>
        </w:rPr>
      </w:pPr>
    </w:p>
    <w:p w14:paraId="512127C1" w14:textId="77777777" w:rsidR="007B51BE" w:rsidRPr="004253ED" w:rsidRDefault="007B51BE">
      <w:pPr>
        <w:rPr>
          <w:rFonts w:ascii="Times New Roman" w:hAnsi="Times New Roman" w:cs="Times New Roman"/>
        </w:rPr>
      </w:pPr>
    </w:p>
    <w:p w14:paraId="4FE21687" w14:textId="77777777" w:rsidR="007B51BE" w:rsidRPr="004253ED" w:rsidRDefault="007B51BE">
      <w:pPr>
        <w:rPr>
          <w:rFonts w:ascii="Times New Roman" w:hAnsi="Times New Roman" w:cs="Times New Roman"/>
        </w:rPr>
      </w:pPr>
    </w:p>
    <w:sectPr w:rsidR="007B51BE" w:rsidRPr="004253ED" w:rsidSect="009C76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1BE"/>
    <w:rsid w:val="004253ED"/>
    <w:rsid w:val="005673F0"/>
    <w:rsid w:val="005E211F"/>
    <w:rsid w:val="00726540"/>
    <w:rsid w:val="007B51BE"/>
    <w:rsid w:val="009C7606"/>
    <w:rsid w:val="00A17667"/>
    <w:rsid w:val="00D7670E"/>
    <w:rsid w:val="00E90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2C6F7B"/>
  <w15:chartTrackingRefBased/>
  <w15:docId w15:val="{5783B0AD-74CF-E54E-9F3F-BB7F1D245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51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53E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3ED"/>
    <w:rPr>
      <w:rFonts w:ascii="Times New Roman" w:hAnsi="Times New Roman" w:cs="Times New Roman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4253ED"/>
    <w:pPr>
      <w:suppressLineNumbers/>
      <w:spacing w:before="240" w:after="360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253ED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253ED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53ED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253ED"/>
    <w:rPr>
      <w:rFonts w:eastAsiaTheme="minorEastAsia"/>
      <w:color w:val="5A5A5A" w:themeColor="text1" w:themeTint="A5"/>
      <w:spacing w:val="15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4253E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253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scurry@unr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N Scurry</dc:creator>
  <cp:keywords/>
  <dc:description/>
  <cp:lastModifiedBy>Alexandra N Scurry</cp:lastModifiedBy>
  <cp:revision>4</cp:revision>
  <dcterms:created xsi:type="dcterms:W3CDTF">2020-09-18T19:57:00Z</dcterms:created>
  <dcterms:modified xsi:type="dcterms:W3CDTF">2020-09-18T20:03:00Z</dcterms:modified>
</cp:coreProperties>
</file>